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2F5D46" w:rsidR="00F07259" w:rsidP="2D7D4230" w:rsidRDefault="00484107" w14:paraId="43E3FB0E" wp14:noSpellErr="1" wp14:textId="0A18B5B7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2D7D4230" w:rsidR="2D7D423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Supplementary Data 6: </w:t>
      </w:r>
      <w:r w:rsidRPr="2D7D4230" w:rsidR="2D7D4230">
        <w:rPr>
          <w:rFonts w:ascii="Times New Roman" w:hAnsi="Times New Roman" w:cs="Times New Roman"/>
          <w:b w:val="1"/>
          <w:bCs w:val="1"/>
          <w:sz w:val="24"/>
          <w:szCs w:val="24"/>
        </w:rPr>
        <w:t>Results of individual studies on shoulder pain</w:t>
      </w:r>
      <w:r w:rsidRPr="2D7D4230" w:rsidR="2D7D423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(n=26)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15"/>
        <w:gridCol w:w="1917"/>
        <w:gridCol w:w="2143"/>
        <w:gridCol w:w="2700"/>
        <w:gridCol w:w="1075"/>
      </w:tblGrid>
      <w:tr xmlns:wp14="http://schemas.microsoft.com/office/word/2010/wordml" w:rsidRPr="002F5D46" w:rsidR="006947D2" w:rsidTr="00017203" w14:paraId="526D6328" wp14:textId="77777777">
        <w:tc>
          <w:tcPr>
            <w:tcW w:w="151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2F5D46" w:rsidR="006947D2" w:rsidP="006947D2" w:rsidRDefault="006947D2" w14:paraId="65FF082C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Author year</w:t>
            </w:r>
          </w:p>
        </w:tc>
        <w:tc>
          <w:tcPr>
            <w:tcW w:w="191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2F5D46" w:rsidR="006947D2" w:rsidP="00BF01BD" w:rsidRDefault="006947D2" w14:paraId="3057A73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ntervention type</w:t>
            </w:r>
          </w:p>
        </w:tc>
        <w:tc>
          <w:tcPr>
            <w:tcW w:w="214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2F5D46" w:rsidR="006947D2" w:rsidP="00BF01BD" w:rsidRDefault="006947D2" w14:paraId="7C53E66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Test or model used</w:t>
            </w:r>
          </w:p>
        </w:tc>
        <w:tc>
          <w:tcPr>
            <w:tcW w:w="27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2F5D46" w:rsidR="006947D2" w:rsidP="00BF01BD" w:rsidRDefault="006947D2" w14:paraId="7359268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Measure of effect</w:t>
            </w:r>
            <w:r w:rsidRPr="002F5D46"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Pr="002F5D46" w:rsidR="006947D2" w:rsidP="00BF01BD" w:rsidRDefault="006947D2" w14:paraId="16B3B1C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(post-intervention values</w:t>
            </w:r>
            <w:r w:rsidR="00FA31FC">
              <w:rPr>
                <w:rFonts w:ascii="Times New Roman" w:hAnsi="Times New Roman" w:cs="Times New Roman"/>
                <w:sz w:val="24"/>
                <w:szCs w:val="24"/>
              </w:rPr>
              <w:t>, unless</w:t>
            </w:r>
            <w:bookmarkStart w:name="_GoBack" w:id="0"/>
            <w:bookmarkEnd w:id="0"/>
            <w:r w:rsidRPr="002F5D46" w:rsidR="00042378">
              <w:rPr>
                <w:rFonts w:ascii="Times New Roman" w:hAnsi="Times New Roman" w:cs="Times New Roman"/>
                <w:sz w:val="24"/>
                <w:szCs w:val="24"/>
              </w:rPr>
              <w:t xml:space="preserve"> otherwise specified</w:t>
            </w: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2F5D46" w:rsidR="006947D2" w:rsidP="00BF01BD" w:rsidRDefault="006947D2" w14:paraId="668FBE3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xmlns:wp14="http://schemas.microsoft.com/office/word/2010/wordml" w:rsidRPr="002F5D46" w:rsidR="006947D2" w:rsidTr="00017203" w14:paraId="090BDA0E" wp14:textId="77777777">
        <w:tc>
          <w:tcPr>
            <w:tcW w:w="1515" w:type="dxa"/>
            <w:tcBorders>
              <w:top w:val="single" w:color="auto" w:sz="8" w:space="0"/>
            </w:tcBorders>
            <w:vAlign w:val="center"/>
          </w:tcPr>
          <w:p w:rsidRPr="002F5D46" w:rsidR="006947D2" w:rsidP="006947D2" w:rsidRDefault="006947D2" w14:paraId="7D03B405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Wu et al. 2017</w:t>
            </w:r>
          </w:p>
        </w:tc>
        <w:tc>
          <w:tcPr>
            <w:tcW w:w="1917" w:type="dxa"/>
            <w:tcBorders>
              <w:top w:val="single" w:color="auto" w:sz="8" w:space="0"/>
            </w:tcBorders>
            <w:vAlign w:val="center"/>
          </w:tcPr>
          <w:p w:rsidRPr="002F5D46" w:rsidR="006947D2" w:rsidP="00E23484" w:rsidRDefault="006947D2" w14:paraId="0A7C8EB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tcBorders>
              <w:top w:val="single" w:color="auto" w:sz="8" w:space="0"/>
            </w:tcBorders>
            <w:vAlign w:val="center"/>
          </w:tcPr>
          <w:p w:rsidRPr="002F5D46" w:rsidR="006947D2" w:rsidP="00E23484" w:rsidRDefault="00BF0ACF" w14:paraId="0EE3743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tcBorders>
              <w:top w:val="single" w:color="auto" w:sz="8" w:space="0"/>
            </w:tcBorders>
            <w:vAlign w:val="center"/>
          </w:tcPr>
          <w:p w:rsidRPr="002F5D46" w:rsidR="006947D2" w:rsidP="00E23484" w:rsidRDefault="006947D2" w14:paraId="2655F99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7.69±7.86</w:t>
            </w:r>
          </w:p>
          <w:p w:rsidRPr="002F5D46" w:rsidR="006947D2" w:rsidP="00974DAE" w:rsidRDefault="006947D2" w14:paraId="08EE276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29.83±6.36</w:t>
            </w:r>
          </w:p>
        </w:tc>
        <w:tc>
          <w:tcPr>
            <w:tcW w:w="1075" w:type="dxa"/>
            <w:tcBorders>
              <w:top w:val="single" w:color="auto" w:sz="8" w:space="0"/>
            </w:tcBorders>
            <w:vAlign w:val="center"/>
          </w:tcPr>
          <w:p w:rsidRPr="002F5D46" w:rsidR="006947D2" w:rsidP="006947D2" w:rsidRDefault="00811E8E" w14:paraId="4C256D7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xmlns:wp14="http://schemas.microsoft.com/office/word/2010/wordml" w:rsidRPr="002F5D46" w:rsidR="006947D2" w:rsidTr="00017203" w14:paraId="15C09669" wp14:textId="77777777">
        <w:tc>
          <w:tcPr>
            <w:tcW w:w="1515" w:type="dxa"/>
            <w:vAlign w:val="center"/>
          </w:tcPr>
          <w:p w:rsidRPr="002F5D46" w:rsidR="006947D2" w:rsidP="006947D2" w:rsidRDefault="006947D2" w14:paraId="0246C11E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hen 2016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75C8824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4BFF470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E23484" w:rsidRDefault="006947D2" w14:paraId="7BD1634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.21±1.02</w:t>
            </w:r>
          </w:p>
          <w:p w:rsidRPr="002F5D46" w:rsidR="006947D2" w:rsidP="00974DAE" w:rsidRDefault="006947D2" w14:paraId="74F3A88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3.28±0.96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6947D2" w14:paraId="7C93759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3272DECD" wp14:textId="77777777">
        <w:tc>
          <w:tcPr>
            <w:tcW w:w="1515" w:type="dxa"/>
            <w:vAlign w:val="center"/>
          </w:tcPr>
          <w:p w:rsidRPr="002F5D46" w:rsidR="006947D2" w:rsidP="006947D2" w:rsidRDefault="006947D2" w14:paraId="6E61AFBA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He &amp; Gao 2016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615135D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24F01EA0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E23484" w:rsidRDefault="006947D2" w14:paraId="36FD01E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00±1.02</w:t>
            </w:r>
          </w:p>
          <w:p w:rsidRPr="002F5D46" w:rsidR="006947D2" w:rsidP="00974DAE" w:rsidRDefault="006947D2" w14:paraId="04A240E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00±2.13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6947D2" w14:paraId="4171294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2F5D46" w:rsidR="006947D2" w:rsidTr="00017203" w14:paraId="72F98B7F" wp14:textId="77777777">
        <w:tc>
          <w:tcPr>
            <w:tcW w:w="1515" w:type="dxa"/>
            <w:vAlign w:val="center"/>
          </w:tcPr>
          <w:p w:rsidRPr="002F5D46" w:rsidR="006947D2" w:rsidP="006947D2" w:rsidRDefault="006947D2" w14:paraId="79C3B0B8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Tang et al. 2016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2D7056F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0DE3AC6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4FD94E05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3.41±1.27</w:t>
            </w:r>
          </w:p>
          <w:p w:rsidRPr="002F5D46" w:rsidR="006947D2" w:rsidP="00974DAE" w:rsidRDefault="006947D2" w14:paraId="6938A70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85±1.53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1172FA" w14:paraId="30EED94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2F5D46" w:rsidR="006947D2" w:rsidTr="00017203" w14:paraId="68963CFF" wp14:textId="77777777">
        <w:tc>
          <w:tcPr>
            <w:tcW w:w="1515" w:type="dxa"/>
            <w:vAlign w:val="center"/>
          </w:tcPr>
          <w:p w:rsidRPr="002F5D46" w:rsidR="006947D2" w:rsidP="006947D2" w:rsidRDefault="006947D2" w14:paraId="6B854EC2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Wu et al. 2016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15B88905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656887F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7C29A4" w:rsidRDefault="006947D2" w14:paraId="61EBA95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-2.11±-2.11</w:t>
            </w:r>
            <w:r w:rsidRPr="002F5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Pr="002F5D46" w:rsidR="006947D2" w:rsidP="007C29A4" w:rsidRDefault="006947D2" w14:paraId="28ED83B5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-2.35±0.94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1172FA" w14:paraId="362C237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xmlns:wp14="http://schemas.microsoft.com/office/word/2010/wordml" w:rsidRPr="002F5D46" w:rsidR="006947D2" w:rsidTr="00017203" w14:paraId="197DB36F" wp14:textId="77777777">
        <w:tc>
          <w:tcPr>
            <w:tcW w:w="1515" w:type="dxa"/>
            <w:vAlign w:val="center"/>
          </w:tcPr>
          <w:p w:rsidRPr="002F5D46" w:rsidR="006947D2" w:rsidP="006947D2" w:rsidRDefault="006947D2" w14:paraId="3C388B5C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Zhou &amp; Chen 2016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000975B0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36C6FD8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E23484" w:rsidRDefault="006947D2" w14:paraId="76B09AF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3.49±0.75</w:t>
            </w:r>
          </w:p>
          <w:p w:rsidRPr="002F5D46" w:rsidR="006947D2" w:rsidP="00974DAE" w:rsidRDefault="006947D2" w14:paraId="188A5A76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08±0.73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1172FA" w14:paraId="7982FCD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xmlns:wp14="http://schemas.microsoft.com/office/word/2010/wordml" w:rsidRPr="002F5D46" w:rsidR="006947D2" w:rsidTr="00017203" w14:paraId="4824739B" wp14:textId="77777777">
        <w:tc>
          <w:tcPr>
            <w:tcW w:w="1515" w:type="dxa"/>
            <w:vAlign w:val="center"/>
          </w:tcPr>
          <w:p w:rsidRPr="002F5D46" w:rsidR="006947D2" w:rsidP="006947D2" w:rsidRDefault="006947D2" w14:paraId="1733EEA9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Zhong</w:t>
            </w:r>
            <w:proofErr w:type="spellEnd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 xml:space="preserve"> et al. 2016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635B76C0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402492C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26F3515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8.33±12.93</w:t>
            </w:r>
          </w:p>
          <w:p w:rsidRPr="002F5D46" w:rsidR="006947D2" w:rsidP="00974DAE" w:rsidRDefault="006947D2" w14:paraId="4750857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29.08±12.41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1172FA" w14:paraId="1FFA845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2F5D46" w:rsidR="006947D2" w:rsidTr="00017203" w14:paraId="779D5871" wp14:textId="77777777">
        <w:tc>
          <w:tcPr>
            <w:tcW w:w="1515" w:type="dxa"/>
            <w:vAlign w:val="center"/>
          </w:tcPr>
          <w:p w:rsidRPr="002F5D46" w:rsidR="006947D2" w:rsidP="006947D2" w:rsidRDefault="006947D2" w14:paraId="4F067163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hen et al. 2015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5763C7C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3C5C24A5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121170D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.46±0.48</w:t>
            </w:r>
          </w:p>
          <w:p w:rsidRPr="002F5D46" w:rsidR="006947D2" w:rsidP="00974DAE" w:rsidRDefault="006947D2" w14:paraId="251E94F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2.37±0.71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1172FA" w14:paraId="16124E8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0340034D" wp14:textId="77777777">
        <w:tc>
          <w:tcPr>
            <w:tcW w:w="1515" w:type="dxa"/>
            <w:vAlign w:val="center"/>
          </w:tcPr>
          <w:p w:rsidRPr="002F5D46" w:rsidR="006947D2" w:rsidP="006947D2" w:rsidRDefault="006947D2" w14:paraId="5D0C37B9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Li 2015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00FFC7C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567CAB8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1FB5806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.53±0.86</w:t>
            </w:r>
          </w:p>
          <w:p w:rsidRPr="002F5D46" w:rsidR="006947D2" w:rsidP="00974DAE" w:rsidRDefault="006947D2" w14:paraId="1B36943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2.37±0.97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1172FA" w14:paraId="2D2A596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16C1725B" wp14:textId="77777777">
        <w:tc>
          <w:tcPr>
            <w:tcW w:w="1515" w:type="dxa"/>
            <w:vAlign w:val="center"/>
          </w:tcPr>
          <w:p w:rsidRPr="002F5D46" w:rsidR="006947D2" w:rsidP="006947D2" w:rsidRDefault="006947D2" w14:paraId="600FF94A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Wu et al. 2015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6696BF16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19E5B9F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4C0624C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55±1.08</w:t>
            </w:r>
          </w:p>
          <w:p w:rsidRPr="002F5D46" w:rsidR="006947D2" w:rsidP="00974DAE" w:rsidRDefault="006947D2" w14:paraId="4667522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50±1.19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1172FA" w14:paraId="18F52B5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2F5D46" w:rsidR="006947D2" w:rsidTr="00017203" w14:paraId="3229245E" wp14:textId="77777777">
        <w:tc>
          <w:tcPr>
            <w:tcW w:w="1515" w:type="dxa"/>
            <w:vAlign w:val="center"/>
          </w:tcPr>
          <w:p w:rsidRPr="002F5D46" w:rsidR="006947D2" w:rsidP="006947D2" w:rsidRDefault="006947D2" w14:paraId="6147C028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Xu et al. 2015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6E292115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404C66E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6C17E676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3.52±1.45</w:t>
            </w:r>
          </w:p>
          <w:p w:rsidRPr="002F5D46" w:rsidR="006947D2" w:rsidP="00974DAE" w:rsidRDefault="006947D2" w14:paraId="47EE2C7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86±1.67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2AD517E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2F5D46" w:rsidR="006947D2" w:rsidTr="00017203" w14:paraId="628FC20F" wp14:textId="77777777">
        <w:tc>
          <w:tcPr>
            <w:tcW w:w="1515" w:type="dxa"/>
            <w:vAlign w:val="center"/>
          </w:tcPr>
          <w:p w:rsidRPr="002F5D46" w:rsidR="006947D2" w:rsidP="006947D2" w:rsidRDefault="006947D2" w14:paraId="4A14E038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Zhang &amp; Lu 2015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4DBF199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28E5FCA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21E8218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49±1.77</w:t>
            </w:r>
          </w:p>
          <w:p w:rsidRPr="002F5D46" w:rsidR="006947D2" w:rsidP="00974DAE" w:rsidRDefault="006947D2" w14:paraId="10F454E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3.55±1.66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70F8E48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1C7EDD5F" wp14:textId="77777777">
        <w:tc>
          <w:tcPr>
            <w:tcW w:w="1515" w:type="dxa"/>
            <w:vAlign w:val="center"/>
          </w:tcPr>
          <w:p w:rsidRPr="002F5D46" w:rsidR="006947D2" w:rsidP="006947D2" w:rsidRDefault="006947D2" w14:paraId="3E54C139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Zhang &amp; Zhang 2015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290C634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4FDA387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03CEEEB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3.81±0.96</w:t>
            </w:r>
          </w:p>
          <w:p w:rsidRPr="002F5D46" w:rsidR="006947D2" w:rsidP="00974DAE" w:rsidRDefault="006947D2" w14:paraId="2019D4E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32±1.46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163DB02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xmlns:wp14="http://schemas.microsoft.com/office/word/2010/wordml" w:rsidRPr="002F5D46" w:rsidR="006947D2" w:rsidTr="00017203" w14:paraId="5F2C53A2" wp14:textId="77777777">
        <w:tc>
          <w:tcPr>
            <w:tcW w:w="1515" w:type="dxa"/>
            <w:vAlign w:val="center"/>
          </w:tcPr>
          <w:p w:rsidRPr="002F5D46" w:rsidR="006947D2" w:rsidP="006947D2" w:rsidRDefault="006947D2" w14:paraId="7F09ADE0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Lin et al. 2014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604A51F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56FB1A9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7D53C63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9.43±11.82</w:t>
            </w:r>
          </w:p>
          <w:p w:rsidRPr="002F5D46" w:rsidR="006947D2" w:rsidP="00974DAE" w:rsidRDefault="006947D2" w14:paraId="4C58A36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28.17±12.27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31630140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3723F55E" wp14:textId="77777777">
        <w:tc>
          <w:tcPr>
            <w:tcW w:w="1515" w:type="dxa"/>
            <w:vAlign w:val="center"/>
          </w:tcPr>
          <w:p w:rsidRPr="002F5D46" w:rsidR="006947D2" w:rsidP="006947D2" w:rsidRDefault="006947D2" w14:paraId="7CC4B7A9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r w:rsidRPr="002F5D46" w:rsidR="006B46C5">
              <w:rPr>
                <w:rFonts w:ascii="Times New Roman" w:hAnsi="Times New Roman" w:cs="Times New Roman"/>
                <w:sz w:val="24"/>
                <w:szCs w:val="24"/>
              </w:rPr>
              <w:t xml:space="preserve">et al. </w:t>
            </w: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263ED8D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5AED2C8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00E93356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56±0.76</w:t>
            </w:r>
          </w:p>
          <w:p w:rsidRPr="002F5D46" w:rsidR="006947D2" w:rsidP="00974DAE" w:rsidRDefault="006947D2" w14:paraId="070558F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52±0.85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4574341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6DBEB13A" wp14:textId="77777777">
        <w:tc>
          <w:tcPr>
            <w:tcW w:w="1515" w:type="dxa"/>
            <w:vAlign w:val="center"/>
          </w:tcPr>
          <w:p w:rsidRPr="002F5D46" w:rsidR="006947D2" w:rsidP="006947D2" w:rsidRDefault="006947D2" w14:paraId="693AA6B5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un et al. 2012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7C0FBDB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25F98A6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5D30688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4.23±1.92</w:t>
            </w:r>
          </w:p>
          <w:p w:rsidRPr="002F5D46" w:rsidR="006947D2" w:rsidP="00974DAE" w:rsidRDefault="006947D2" w14:paraId="6B3D36A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5.40±2.28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20B0413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12F75781" wp14:textId="77777777">
        <w:tc>
          <w:tcPr>
            <w:tcW w:w="1515" w:type="dxa"/>
            <w:vAlign w:val="center"/>
          </w:tcPr>
          <w:p w:rsidRPr="002F5D46" w:rsidR="006947D2" w:rsidP="006947D2" w:rsidRDefault="006947D2" w14:paraId="3340AE2F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Zhang et al. 2012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2D96AED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7DCD5ED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0A423F50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.11±0.98</w:t>
            </w:r>
          </w:p>
          <w:p w:rsidRPr="002F5D46" w:rsidR="006947D2" w:rsidP="00974DAE" w:rsidRDefault="006947D2" w14:paraId="3C3174D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3.40±1.52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7A4294F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21BB3811" wp14:textId="77777777">
        <w:tc>
          <w:tcPr>
            <w:tcW w:w="1515" w:type="dxa"/>
            <w:vAlign w:val="center"/>
          </w:tcPr>
          <w:p w:rsidRPr="002F5D46" w:rsidR="006947D2" w:rsidP="006947D2" w:rsidRDefault="006947D2" w14:paraId="3D8A5BC8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hen et al. 2011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4A0B817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4837361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6947D2" w:rsidP="00E23484" w:rsidRDefault="006947D2" w14:paraId="264D7D40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69±1.29</w:t>
            </w:r>
          </w:p>
          <w:p w:rsidRPr="002F5D46" w:rsidR="006947D2" w:rsidP="00974DAE" w:rsidRDefault="006947D2" w14:paraId="02B77B3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45±1.66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52FCD0B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623E1247" wp14:textId="77777777">
        <w:tc>
          <w:tcPr>
            <w:tcW w:w="1515" w:type="dxa"/>
            <w:vAlign w:val="center"/>
          </w:tcPr>
          <w:p w:rsidRPr="002F5D46" w:rsidR="006947D2" w:rsidP="006947D2" w:rsidRDefault="006947D2" w14:paraId="0DDECF19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hi &amp; Tang 2011</w:t>
            </w:r>
          </w:p>
        </w:tc>
        <w:tc>
          <w:tcPr>
            <w:tcW w:w="1917" w:type="dxa"/>
            <w:vAlign w:val="center"/>
          </w:tcPr>
          <w:p w:rsidRPr="002F5D46" w:rsidR="006947D2" w:rsidP="00E23484" w:rsidRDefault="006947D2" w14:paraId="69514C5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43" w:type="dxa"/>
            <w:vAlign w:val="center"/>
          </w:tcPr>
          <w:p w:rsidRPr="002F5D46" w:rsidR="006947D2" w:rsidP="00E23484" w:rsidRDefault="00BF0ACF" w14:paraId="6EC42038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</w:tcPr>
          <w:p w:rsidRPr="002F5D46" w:rsidR="003E1F96" w:rsidP="00E23484" w:rsidRDefault="003E1F96" w14:paraId="7B958909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mmediate post-intervention:</w:t>
            </w:r>
          </w:p>
          <w:p w:rsidRPr="002F5D46" w:rsidR="006947D2" w:rsidP="00E23484" w:rsidRDefault="006947D2" w14:paraId="797216A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97</w:t>
            </w:r>
            <w:r w:rsidRPr="002F5D46" w:rsidR="003E1F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:rsidRPr="002F5D46" w:rsidR="006947D2" w:rsidP="00974DAE" w:rsidRDefault="006947D2" w14:paraId="2B6BCCB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52</w:t>
            </w:r>
          </w:p>
          <w:p w:rsidRPr="002F5D46" w:rsidR="003E1F96" w:rsidP="00974DAE" w:rsidRDefault="003E1F96" w14:paraId="4D50288E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2F5D46" w:rsidR="003E1F96" w:rsidP="00974DAE" w:rsidRDefault="003E1F96" w14:paraId="278040C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month follow-up:</w:t>
            </w:r>
          </w:p>
          <w:p w:rsidRPr="002F5D46" w:rsidR="003E1F96" w:rsidP="00974DAE" w:rsidRDefault="003E1F96" w14:paraId="4DF8D02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4.00</w:t>
            </w:r>
            <w:r w:rsidRPr="002F5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  <w:p w:rsidRPr="002F5D46" w:rsidR="003E1F96" w:rsidP="00974DAE" w:rsidRDefault="003E1F96" w14:paraId="20FEEE3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5.2</w:t>
            </w:r>
          </w:p>
        </w:tc>
        <w:tc>
          <w:tcPr>
            <w:tcW w:w="1075" w:type="dxa"/>
            <w:vAlign w:val="center"/>
          </w:tcPr>
          <w:p w:rsidRPr="002F5D46" w:rsidR="006947D2" w:rsidP="00E23484" w:rsidRDefault="003E1F96" w14:paraId="09EEFBE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</w:t>
            </w:r>
          </w:p>
          <w:p w:rsidRPr="002F5D46" w:rsidR="003E1F96" w:rsidP="00E23484" w:rsidRDefault="003E1F96" w14:paraId="2B84B07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2F5D46" w:rsidR="003E1F96" w:rsidP="00E23484" w:rsidRDefault="003E1F96" w14:paraId="2EC02C2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2F5D46" w:rsidR="003E1F96" w:rsidP="00E23484" w:rsidRDefault="003E1F96" w14:paraId="551A1A8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2F5D46" w:rsidR="003E1F96" w:rsidP="00E23484" w:rsidRDefault="003E1F96" w14:paraId="2CFCA595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2F5D46" w:rsidR="003E1F96" w:rsidP="00E23484" w:rsidRDefault="003E1F96" w14:paraId="29E0AE1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</w:t>
            </w:r>
          </w:p>
        </w:tc>
      </w:tr>
      <w:tr xmlns:wp14="http://schemas.microsoft.com/office/word/2010/wordml" w:rsidRPr="002F5D46" w:rsidR="006947D2" w:rsidTr="00017203" w14:paraId="269E8633" wp14:textId="77777777">
        <w:tc>
          <w:tcPr>
            <w:tcW w:w="1515" w:type="dxa"/>
            <w:vAlign w:val="center"/>
          </w:tcPr>
          <w:p w:rsidRPr="002F5D46" w:rsidR="006947D2" w:rsidP="006947D2" w:rsidRDefault="006947D2" w14:paraId="34DC9E39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Bo et al. 2013</w:t>
            </w:r>
          </w:p>
        </w:tc>
        <w:tc>
          <w:tcPr>
            <w:tcW w:w="1917" w:type="dxa"/>
            <w:vAlign w:val="center"/>
          </w:tcPr>
          <w:p w:rsidRPr="002F5D46" w:rsidR="006947D2" w:rsidP="007C29A4" w:rsidRDefault="006947D2" w14:paraId="758D6EE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43" w:type="dxa"/>
            <w:vAlign w:val="center"/>
          </w:tcPr>
          <w:p w:rsidRPr="002F5D46" w:rsidR="006947D2" w:rsidP="007C29A4" w:rsidRDefault="00BF0ACF" w14:paraId="4C34FC2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7C29A4" w:rsidRDefault="006947D2" w14:paraId="4BC8FFB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33.12±5.34</w:t>
            </w:r>
          </w:p>
          <w:p w:rsidRPr="002F5D46" w:rsidR="006947D2" w:rsidP="007C29A4" w:rsidRDefault="006947D2" w14:paraId="32B3A31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1.53±6.41</w:t>
            </w:r>
          </w:p>
        </w:tc>
        <w:tc>
          <w:tcPr>
            <w:tcW w:w="1075" w:type="dxa"/>
            <w:vAlign w:val="center"/>
          </w:tcPr>
          <w:p w:rsidRPr="002F5D46" w:rsidR="006947D2" w:rsidP="007C29A4" w:rsidRDefault="003E1F96" w14:paraId="592DBBB6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731186ED" wp14:textId="77777777">
        <w:tc>
          <w:tcPr>
            <w:tcW w:w="1515" w:type="dxa"/>
            <w:vAlign w:val="center"/>
          </w:tcPr>
          <w:p w:rsidRPr="002F5D46" w:rsidR="006947D2" w:rsidP="006947D2" w:rsidRDefault="006947D2" w14:paraId="10272E8D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Jia</w:t>
            </w:r>
            <w:proofErr w:type="spellEnd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</w:p>
        </w:tc>
        <w:tc>
          <w:tcPr>
            <w:tcW w:w="1917" w:type="dxa"/>
            <w:vAlign w:val="center"/>
          </w:tcPr>
          <w:p w:rsidRPr="002F5D46" w:rsidR="006947D2" w:rsidP="007C29A4" w:rsidRDefault="006947D2" w14:paraId="37206C4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43" w:type="dxa"/>
            <w:vAlign w:val="center"/>
          </w:tcPr>
          <w:p w:rsidRPr="002F5D46" w:rsidR="006947D2" w:rsidP="007C29A4" w:rsidRDefault="00BF0ACF" w14:paraId="1568BD4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7C29A4" w:rsidRDefault="006947D2" w14:paraId="3F3A5BE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48±1.81</w:t>
            </w:r>
          </w:p>
          <w:p w:rsidRPr="002F5D46" w:rsidR="006947D2" w:rsidP="007C29A4" w:rsidRDefault="006947D2" w14:paraId="5C33576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3.56±1.87</w:t>
            </w:r>
          </w:p>
        </w:tc>
        <w:tc>
          <w:tcPr>
            <w:tcW w:w="1075" w:type="dxa"/>
            <w:vAlign w:val="center"/>
          </w:tcPr>
          <w:p w:rsidRPr="002F5D46" w:rsidR="006947D2" w:rsidP="007C29A4" w:rsidRDefault="003E1F96" w14:paraId="12B5F67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5A9BB615" wp14:textId="77777777">
        <w:tc>
          <w:tcPr>
            <w:tcW w:w="1515" w:type="dxa"/>
            <w:vAlign w:val="center"/>
          </w:tcPr>
          <w:p w:rsidRPr="002F5D46" w:rsidR="006947D2" w:rsidP="006947D2" w:rsidRDefault="006947D2" w14:paraId="044DDDC1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Bao</w:t>
            </w:r>
            <w:proofErr w:type="spellEnd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</w:p>
        </w:tc>
        <w:tc>
          <w:tcPr>
            <w:tcW w:w="1917" w:type="dxa"/>
            <w:vAlign w:val="center"/>
          </w:tcPr>
          <w:p w:rsidRPr="002F5D46" w:rsidR="006947D2" w:rsidP="007C29A4" w:rsidRDefault="006947D2" w14:paraId="7277635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43" w:type="dxa"/>
            <w:vAlign w:val="center"/>
          </w:tcPr>
          <w:p w:rsidRPr="002F5D46" w:rsidR="006947D2" w:rsidP="007C29A4" w:rsidRDefault="00BF0ACF" w14:paraId="0B809EF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7C29A4" w:rsidRDefault="006947D2" w14:paraId="5B5BD79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83±2.24</w:t>
            </w:r>
          </w:p>
          <w:p w:rsidRPr="002F5D46" w:rsidR="006947D2" w:rsidP="007C29A4" w:rsidRDefault="006947D2" w14:paraId="12BE716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3.95±2.31</w:t>
            </w:r>
          </w:p>
        </w:tc>
        <w:tc>
          <w:tcPr>
            <w:tcW w:w="1075" w:type="dxa"/>
            <w:vAlign w:val="center"/>
          </w:tcPr>
          <w:p w:rsidRPr="002F5D46" w:rsidR="006947D2" w:rsidP="007C29A4" w:rsidRDefault="00CE6CC7" w14:paraId="37356A2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619ADF7D" wp14:textId="77777777">
        <w:tc>
          <w:tcPr>
            <w:tcW w:w="1515" w:type="dxa"/>
            <w:vAlign w:val="center"/>
          </w:tcPr>
          <w:p w:rsidRPr="002F5D46" w:rsidR="006947D2" w:rsidP="006947D2" w:rsidRDefault="006947D2" w14:paraId="71CB2005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Hong et al. 2011</w:t>
            </w:r>
          </w:p>
        </w:tc>
        <w:tc>
          <w:tcPr>
            <w:tcW w:w="1917" w:type="dxa"/>
            <w:vAlign w:val="center"/>
          </w:tcPr>
          <w:p w:rsidRPr="002F5D46" w:rsidR="006947D2" w:rsidP="007C29A4" w:rsidRDefault="006947D2" w14:paraId="7544748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43" w:type="dxa"/>
            <w:vAlign w:val="center"/>
          </w:tcPr>
          <w:p w:rsidRPr="002F5D46" w:rsidR="006947D2" w:rsidP="007C29A4" w:rsidRDefault="00BF0ACF" w14:paraId="45A72EF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7C29A4" w:rsidRDefault="006947D2" w14:paraId="0BC06D6C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01±1.50</w:t>
            </w:r>
          </w:p>
          <w:p w:rsidRPr="002F5D46" w:rsidR="006947D2" w:rsidP="007C29A4" w:rsidRDefault="006947D2" w14:paraId="5F9DDEB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4.25±1.54</w:t>
            </w:r>
          </w:p>
        </w:tc>
        <w:tc>
          <w:tcPr>
            <w:tcW w:w="1075" w:type="dxa"/>
            <w:vAlign w:val="center"/>
          </w:tcPr>
          <w:p w:rsidRPr="002F5D46" w:rsidR="006947D2" w:rsidP="007C29A4" w:rsidRDefault="00CE6CC7" w14:paraId="5CCE70A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2F5D46" w:rsidR="006947D2" w:rsidTr="00017203" w14:paraId="00534365" wp14:textId="77777777">
        <w:tc>
          <w:tcPr>
            <w:tcW w:w="1515" w:type="dxa"/>
            <w:vAlign w:val="center"/>
          </w:tcPr>
          <w:p w:rsidRPr="002F5D46" w:rsidR="006947D2" w:rsidP="006947D2" w:rsidRDefault="006947D2" w14:paraId="10ACC461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Xu et al. 2016</w:t>
            </w:r>
          </w:p>
        </w:tc>
        <w:tc>
          <w:tcPr>
            <w:tcW w:w="1917" w:type="dxa"/>
            <w:vAlign w:val="center"/>
          </w:tcPr>
          <w:p w:rsidRPr="002F5D46" w:rsidR="006947D2" w:rsidP="007C29A4" w:rsidRDefault="006947D2" w14:paraId="4B8268D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Fire needle acupuncture</w:t>
            </w:r>
          </w:p>
        </w:tc>
        <w:tc>
          <w:tcPr>
            <w:tcW w:w="2143" w:type="dxa"/>
            <w:vAlign w:val="center"/>
          </w:tcPr>
          <w:p w:rsidRPr="002F5D46" w:rsidR="006947D2" w:rsidP="007C29A4" w:rsidRDefault="00BF0ACF" w14:paraId="4CA11D8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7C29A4" w:rsidRDefault="006947D2" w14:paraId="108DB63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29±0.39</w:t>
            </w:r>
          </w:p>
          <w:p w:rsidRPr="002F5D46" w:rsidR="006947D2" w:rsidP="007C29A4" w:rsidRDefault="006947D2" w14:paraId="202AD36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3.94±0.55</w:t>
            </w:r>
          </w:p>
        </w:tc>
        <w:tc>
          <w:tcPr>
            <w:tcW w:w="1075" w:type="dxa"/>
            <w:vAlign w:val="center"/>
          </w:tcPr>
          <w:p w:rsidRPr="002F5D46" w:rsidR="006947D2" w:rsidP="007C29A4" w:rsidRDefault="00CE6CC7" w14:paraId="2198AFD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7170DF06" wp14:textId="77777777">
        <w:tc>
          <w:tcPr>
            <w:tcW w:w="1515" w:type="dxa"/>
            <w:vAlign w:val="center"/>
          </w:tcPr>
          <w:p w:rsidRPr="002F5D46" w:rsidR="006947D2" w:rsidP="006947D2" w:rsidRDefault="006947D2" w14:paraId="0D2A0C57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F5D46">
              <w:rPr>
                <w:rFonts w:hint="eastAsia" w:ascii="Times New Roman" w:hAnsi="Times New Roman" w:cs="Times New Roman"/>
                <w:sz w:val="24"/>
                <w:szCs w:val="24"/>
              </w:rPr>
              <w:t>ang</w:t>
            </w:r>
            <w:r w:rsidRPr="002F5D4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&amp; Wang 2011</w:t>
            </w:r>
          </w:p>
        </w:tc>
        <w:tc>
          <w:tcPr>
            <w:tcW w:w="1917" w:type="dxa"/>
            <w:vAlign w:val="center"/>
          </w:tcPr>
          <w:p w:rsidRPr="002F5D46" w:rsidR="006947D2" w:rsidP="007C29A4" w:rsidRDefault="006947D2" w14:paraId="06C7D49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Fire needle acupuncture</w:t>
            </w:r>
          </w:p>
        </w:tc>
        <w:tc>
          <w:tcPr>
            <w:tcW w:w="2143" w:type="dxa"/>
            <w:vAlign w:val="center"/>
          </w:tcPr>
          <w:p w:rsidRPr="002F5D46" w:rsidR="006947D2" w:rsidP="007C29A4" w:rsidRDefault="00BF0ACF" w14:paraId="16751296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vAlign w:val="center"/>
          </w:tcPr>
          <w:p w:rsidRPr="002F5D46" w:rsidR="006947D2" w:rsidP="007C29A4" w:rsidRDefault="006947D2" w14:paraId="5B2B2BFB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2.21±1.32</w:t>
            </w:r>
          </w:p>
          <w:p w:rsidRPr="002F5D46" w:rsidR="006947D2" w:rsidP="007C29A4" w:rsidRDefault="006947D2" w14:paraId="102390A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5.02±2.12</w:t>
            </w:r>
          </w:p>
        </w:tc>
        <w:tc>
          <w:tcPr>
            <w:tcW w:w="1075" w:type="dxa"/>
            <w:vAlign w:val="center"/>
          </w:tcPr>
          <w:p w:rsidRPr="002F5D46" w:rsidR="006947D2" w:rsidP="007C29A4" w:rsidRDefault="00CE6CC7" w14:paraId="7BB2994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2F5D46" w:rsidR="006947D2" w:rsidTr="00017203" w14:paraId="6B6E5A7C" wp14:textId="77777777">
        <w:tc>
          <w:tcPr>
            <w:tcW w:w="1515" w:type="dxa"/>
            <w:tcBorders>
              <w:bottom w:val="single" w:color="auto" w:sz="12" w:space="0"/>
            </w:tcBorders>
            <w:vAlign w:val="center"/>
          </w:tcPr>
          <w:p w:rsidRPr="002F5D46" w:rsidR="006947D2" w:rsidP="006947D2" w:rsidRDefault="006947D2" w14:paraId="4251AA5F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Nie</w:t>
            </w:r>
            <w:proofErr w:type="spellEnd"/>
            <w:r w:rsidRPr="002F5D46">
              <w:rPr>
                <w:rFonts w:ascii="Times New Roman" w:hAnsi="Times New Roman" w:cs="Times New Roman"/>
                <w:sz w:val="24"/>
                <w:szCs w:val="24"/>
              </w:rPr>
              <w:t xml:space="preserve"> &amp; Zhao 2011</w:t>
            </w:r>
          </w:p>
        </w:tc>
        <w:tc>
          <w:tcPr>
            <w:tcW w:w="1917" w:type="dxa"/>
            <w:tcBorders>
              <w:bottom w:val="single" w:color="auto" w:sz="12" w:space="0"/>
            </w:tcBorders>
            <w:vAlign w:val="center"/>
          </w:tcPr>
          <w:p w:rsidRPr="002F5D46" w:rsidR="006947D2" w:rsidP="007C29A4" w:rsidRDefault="006947D2" w14:paraId="16030F64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Warm acupuncture</w:t>
            </w:r>
          </w:p>
        </w:tc>
        <w:tc>
          <w:tcPr>
            <w:tcW w:w="2143" w:type="dxa"/>
            <w:tcBorders>
              <w:bottom w:val="single" w:color="auto" w:sz="12" w:space="0"/>
            </w:tcBorders>
            <w:vAlign w:val="center"/>
          </w:tcPr>
          <w:p w:rsidRPr="002F5D46" w:rsidR="006947D2" w:rsidP="007C29A4" w:rsidRDefault="00BF0ACF" w14:paraId="0E15CCA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700" w:type="dxa"/>
            <w:tcBorders>
              <w:bottom w:val="single" w:color="auto" w:sz="12" w:space="0"/>
            </w:tcBorders>
            <w:vAlign w:val="center"/>
          </w:tcPr>
          <w:p w:rsidRPr="002F5D46" w:rsidR="006947D2" w:rsidP="007C29A4" w:rsidRDefault="006947D2" w14:paraId="4B4CE95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IG: 1.38±0.43</w:t>
            </w:r>
          </w:p>
          <w:p w:rsidRPr="002F5D46" w:rsidR="006947D2" w:rsidP="007C29A4" w:rsidRDefault="006947D2" w14:paraId="3B42D9A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CG: 2.78±0.56</w:t>
            </w:r>
          </w:p>
        </w:tc>
        <w:tc>
          <w:tcPr>
            <w:tcW w:w="1075" w:type="dxa"/>
            <w:tcBorders>
              <w:bottom w:val="single" w:color="auto" w:sz="12" w:space="0"/>
            </w:tcBorders>
            <w:vAlign w:val="center"/>
          </w:tcPr>
          <w:p w:rsidRPr="002F5D46" w:rsidR="006947D2" w:rsidP="007C29A4" w:rsidRDefault="00CE6CC7" w14:paraId="4663381D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D4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xmlns:wp14="http://schemas.microsoft.com/office/word/2010/wordml" w:rsidRPr="002F5D46" w:rsidR="00BF01BD" w:rsidRDefault="00CE6CC7" w14:paraId="05A11E2A" wp14:textId="77777777">
      <w:pPr>
        <w:rPr>
          <w:rFonts w:ascii="Times New Roman" w:hAnsi="Times New Roman" w:cs="Times New Roman"/>
          <w:sz w:val="24"/>
          <w:szCs w:val="24"/>
        </w:rPr>
      </w:pPr>
      <w:r w:rsidRPr="002F5D46">
        <w:rPr>
          <w:rFonts w:ascii="Times New Roman" w:hAnsi="Times New Roman" w:cs="Times New Roman"/>
          <w:sz w:val="24"/>
          <w:szCs w:val="24"/>
        </w:rPr>
        <w:t>IG: intervention group</w:t>
      </w:r>
    </w:p>
    <w:p xmlns:wp14="http://schemas.microsoft.com/office/word/2010/wordml" w:rsidRPr="002F5D46" w:rsidR="00CE6CC7" w:rsidRDefault="00CE6CC7" w14:paraId="390D4D22" wp14:textId="77777777">
      <w:pPr>
        <w:rPr>
          <w:rFonts w:ascii="Times New Roman" w:hAnsi="Times New Roman" w:cs="Times New Roman"/>
          <w:sz w:val="24"/>
          <w:szCs w:val="24"/>
        </w:rPr>
      </w:pPr>
      <w:r w:rsidRPr="002F5D46">
        <w:rPr>
          <w:rFonts w:ascii="Times New Roman" w:hAnsi="Times New Roman" w:cs="Times New Roman"/>
          <w:sz w:val="24"/>
          <w:szCs w:val="24"/>
        </w:rPr>
        <w:t>CG: control group</w:t>
      </w:r>
    </w:p>
    <w:p xmlns:wp14="http://schemas.microsoft.com/office/word/2010/wordml" w:rsidRPr="002F5D46" w:rsidR="00CE6CC7" w:rsidRDefault="00CE6CC7" w14:paraId="233F8D31" wp14:textId="77777777">
      <w:pPr>
        <w:rPr>
          <w:rFonts w:ascii="Times New Roman" w:hAnsi="Times New Roman" w:cs="Times New Roman"/>
          <w:sz w:val="24"/>
          <w:szCs w:val="24"/>
        </w:rPr>
      </w:pPr>
      <w:r w:rsidRPr="002F5D46">
        <w:rPr>
          <w:rFonts w:ascii="Times New Roman" w:hAnsi="Times New Roman" w:cs="Times New Roman"/>
          <w:sz w:val="24"/>
          <w:szCs w:val="24"/>
        </w:rPr>
        <w:t>*: lower value indicates lower level</w:t>
      </w:r>
      <w:r w:rsidRPr="002F5D46" w:rsidR="00637234">
        <w:rPr>
          <w:rFonts w:ascii="Times New Roman" w:hAnsi="Times New Roman" w:cs="Times New Roman"/>
          <w:sz w:val="24"/>
          <w:szCs w:val="24"/>
        </w:rPr>
        <w:t xml:space="preserve">/greater </w:t>
      </w:r>
      <w:r w:rsidR="00C556AD">
        <w:rPr>
          <w:rFonts w:ascii="Times New Roman" w:hAnsi="Times New Roman" w:cs="Times New Roman"/>
          <w:sz w:val="24"/>
          <w:szCs w:val="24"/>
        </w:rPr>
        <w:t xml:space="preserve">reduction </w:t>
      </w:r>
      <w:r w:rsidRPr="002F5D46" w:rsidR="00637234">
        <w:rPr>
          <w:rFonts w:ascii="Times New Roman" w:hAnsi="Times New Roman" w:cs="Times New Roman"/>
          <w:sz w:val="24"/>
          <w:szCs w:val="24"/>
        </w:rPr>
        <w:t>in level</w:t>
      </w:r>
      <w:r w:rsidRPr="002F5D46">
        <w:rPr>
          <w:rFonts w:ascii="Times New Roman" w:hAnsi="Times New Roman" w:cs="Times New Roman"/>
          <w:sz w:val="24"/>
          <w:szCs w:val="24"/>
        </w:rPr>
        <w:t xml:space="preserve"> of </w:t>
      </w:r>
      <w:r w:rsidR="00C556AD">
        <w:rPr>
          <w:rFonts w:ascii="Times New Roman" w:hAnsi="Times New Roman" w:cs="Times New Roman"/>
          <w:sz w:val="24"/>
          <w:szCs w:val="24"/>
        </w:rPr>
        <w:t xml:space="preserve">shoulder </w:t>
      </w:r>
      <w:r w:rsidRPr="002F5D46">
        <w:rPr>
          <w:rFonts w:ascii="Times New Roman" w:hAnsi="Times New Roman" w:cs="Times New Roman"/>
          <w:sz w:val="24"/>
          <w:szCs w:val="24"/>
        </w:rPr>
        <w:t>pain</w:t>
      </w:r>
    </w:p>
    <w:p xmlns:wp14="http://schemas.microsoft.com/office/word/2010/wordml" w:rsidRPr="002F5D46" w:rsidR="00CE6CC7" w:rsidRDefault="00CE6CC7" w14:paraId="79BE42E6" wp14:textId="77777777">
      <w:pPr>
        <w:rPr>
          <w:rFonts w:ascii="Times New Roman" w:hAnsi="Times New Roman" w:cs="Times New Roman"/>
          <w:sz w:val="24"/>
          <w:szCs w:val="24"/>
        </w:rPr>
      </w:pPr>
      <w:r w:rsidRPr="002F5D4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F5D46">
        <w:rPr>
          <w:rFonts w:ascii="Times New Roman" w:hAnsi="Times New Roman" w:cs="Times New Roman"/>
          <w:sz w:val="24"/>
          <w:szCs w:val="24"/>
        </w:rPr>
        <w:t>: value of change from baseline to follow-up</w:t>
      </w:r>
    </w:p>
    <w:p xmlns:wp14="http://schemas.microsoft.com/office/word/2010/wordml" w:rsidRPr="00BF01BD" w:rsidR="00CE6CC7" w:rsidRDefault="00CE6CC7" w14:paraId="1A3E3434" wp14:textId="77777777">
      <w:pPr>
        <w:rPr>
          <w:rFonts w:ascii="Times New Roman" w:hAnsi="Times New Roman" w:cs="Times New Roman"/>
          <w:sz w:val="24"/>
          <w:szCs w:val="24"/>
        </w:rPr>
      </w:pPr>
      <w:r w:rsidRPr="002F5D46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2F5D46">
        <w:rPr>
          <w:rFonts w:ascii="Times New Roman" w:hAnsi="Times New Roman" w:cs="Times New Roman"/>
          <w:sz w:val="24"/>
          <w:szCs w:val="24"/>
        </w:rPr>
        <w:t>: standard deviation not reported</w:t>
      </w:r>
    </w:p>
    <w:sectPr w:rsidRPr="00BF01BD" w:rsidR="00CE6CC7" w:rsidSect="006947D2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B41DA7" w:rsidP="00E23484" w:rsidRDefault="00B41DA7" w14:paraId="72AB43E1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B41DA7" w:rsidP="00E23484" w:rsidRDefault="00B41DA7" w14:paraId="4503A6B5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B41DA7" w:rsidP="00E23484" w:rsidRDefault="00B41DA7" w14:paraId="43117E33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B41DA7" w:rsidP="00E23484" w:rsidRDefault="00B41DA7" w14:paraId="0048FA59" wp14:textId="777777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>
  <w15:person w15:author="Suzanne Lo (NUR)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3"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2NLYwszQ2Nbc0MjJV0lEKTi0uzszPAykwrgUAoWnBYywAAAA="/>
  </w:docVars>
  <w:rsids>
    <w:rsidRoot w:val="00D759F9"/>
    <w:rsid w:val="00017203"/>
    <w:rsid w:val="00042378"/>
    <w:rsid w:val="000428D0"/>
    <w:rsid w:val="00116D50"/>
    <w:rsid w:val="001172FA"/>
    <w:rsid w:val="00123568"/>
    <w:rsid w:val="00250C74"/>
    <w:rsid w:val="002F5D46"/>
    <w:rsid w:val="003E1F96"/>
    <w:rsid w:val="00433249"/>
    <w:rsid w:val="00484107"/>
    <w:rsid w:val="00637234"/>
    <w:rsid w:val="006566C0"/>
    <w:rsid w:val="006947D2"/>
    <w:rsid w:val="006B46C5"/>
    <w:rsid w:val="006C2FA0"/>
    <w:rsid w:val="00742EA4"/>
    <w:rsid w:val="007C29A4"/>
    <w:rsid w:val="00811E8E"/>
    <w:rsid w:val="009713CE"/>
    <w:rsid w:val="00974DAE"/>
    <w:rsid w:val="009757ED"/>
    <w:rsid w:val="009866A5"/>
    <w:rsid w:val="009C032F"/>
    <w:rsid w:val="00B41DA7"/>
    <w:rsid w:val="00BF01BD"/>
    <w:rsid w:val="00BF0ACF"/>
    <w:rsid w:val="00C51225"/>
    <w:rsid w:val="00C556AD"/>
    <w:rsid w:val="00CE6CC7"/>
    <w:rsid w:val="00D72FE4"/>
    <w:rsid w:val="00D759F9"/>
    <w:rsid w:val="00E10122"/>
    <w:rsid w:val="00E23484"/>
    <w:rsid w:val="00EE692D"/>
    <w:rsid w:val="00F07259"/>
    <w:rsid w:val="00F539F4"/>
    <w:rsid w:val="00FA31FC"/>
    <w:rsid w:val="00FD4D6C"/>
    <w:rsid w:val="2D7D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4628F"/>
  <w15:chartTrackingRefBased/>
  <w15:docId w15:val="{43AAB933-3935-4655-90F2-829ED8F591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E2348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23484"/>
  </w:style>
  <w:style w:type="paragraph" w:styleId="Footer">
    <w:name w:val="footer"/>
    <w:basedOn w:val="Normal"/>
    <w:link w:val="FooterChar"/>
    <w:uiPriority w:val="99"/>
    <w:unhideWhenUsed/>
    <w:rsid w:val="00E2348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23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1a5c416a20554db8" Type="http://schemas.microsoft.com/office/2011/relationships/people" Target="/word/people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6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6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E39391DA-9F77-4668-AF8A-0D6F07709345}"/>
</file>

<file path=customXml/itemProps2.xml><?xml version="1.0" encoding="utf-8"?>
<ds:datastoreItem xmlns:ds="http://schemas.openxmlformats.org/officeDocument/2006/customXml" ds:itemID="{FFDDD775-9541-4F84-B723-2B3209E00A9D}"/>
</file>

<file path=customXml/itemProps3.xml><?xml version="1.0" encoding="utf-8"?>
<ds:datastoreItem xmlns:ds="http://schemas.openxmlformats.org/officeDocument/2006/customXml" ds:itemID="{90AD0962-2BEE-49EF-8A04-22D00FD538C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ngfeng</dc:creator>
  <cp:keywords/>
  <dc:description/>
  <cp:lastModifiedBy>Suzanne Lo (NUR)</cp:lastModifiedBy>
  <cp:revision>20</cp:revision>
  <dcterms:created xsi:type="dcterms:W3CDTF">2017-12-18T08:59:00Z</dcterms:created>
  <dcterms:modified xsi:type="dcterms:W3CDTF">2017-12-23T01:1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